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0BC" w:rsidRDefault="00A731F5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2 Table</w:t>
      </w:r>
      <w:bookmarkStart w:id="0" w:name="_GoBack"/>
      <w:bookmarkEnd w:id="0"/>
      <w:r w:rsidR="00960A2A">
        <w:rPr>
          <w:rFonts w:ascii="Times New Roman" w:hAnsi="Times New Roman" w:cs="Times New Roman"/>
          <w:color w:val="auto"/>
          <w:sz w:val="24"/>
          <w:szCs w:val="24"/>
        </w:rPr>
        <w:t xml:space="preserve"> PCA Outcomes:</w:t>
      </w:r>
    </w:p>
    <w:p w:rsidR="00960A2A" w:rsidRDefault="00960A2A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07" w:type="dxa"/>
        <w:tblInd w:w="-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6"/>
        <w:gridCol w:w="821"/>
        <w:gridCol w:w="964"/>
        <w:gridCol w:w="975"/>
        <w:gridCol w:w="779"/>
        <w:gridCol w:w="963"/>
        <w:gridCol w:w="974"/>
        <w:gridCol w:w="748"/>
        <w:gridCol w:w="963"/>
        <w:gridCol w:w="974"/>
      </w:tblGrid>
      <w:tr w:rsidR="00960A2A" w:rsidRPr="00960A2A" w:rsidTr="00960A2A">
        <w:trPr>
          <w:cantSplit/>
        </w:trPr>
        <w:tc>
          <w:tcPr>
            <w:tcW w:w="9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960A2A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Total Variance Explained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omponent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271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Extraction Sums of Squared Loadings</w:t>
            </w:r>
          </w:p>
        </w:tc>
        <w:tc>
          <w:tcPr>
            <w:tcW w:w="268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otation Sums of Squared Loadings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9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7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9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7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97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umulative %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53</w:t>
            </w:r>
          </w:p>
        </w:tc>
        <w:tc>
          <w:tcPr>
            <w:tcW w:w="9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741</w:t>
            </w:r>
          </w:p>
        </w:tc>
        <w:tc>
          <w:tcPr>
            <w:tcW w:w="9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741</w:t>
            </w:r>
          </w:p>
        </w:tc>
        <w:tc>
          <w:tcPr>
            <w:tcW w:w="7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53</w:t>
            </w:r>
          </w:p>
        </w:tc>
        <w:tc>
          <w:tcPr>
            <w:tcW w:w="9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741</w:t>
            </w:r>
          </w:p>
        </w:tc>
        <w:tc>
          <w:tcPr>
            <w:tcW w:w="9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741</w:t>
            </w:r>
          </w:p>
        </w:tc>
        <w:tc>
          <w:tcPr>
            <w:tcW w:w="7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833</w:t>
            </w:r>
          </w:p>
        </w:tc>
        <w:tc>
          <w:tcPr>
            <w:tcW w:w="9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006</w:t>
            </w:r>
          </w:p>
        </w:tc>
        <w:tc>
          <w:tcPr>
            <w:tcW w:w="9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006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595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5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299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595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57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299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424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348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.354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504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49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79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504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497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796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005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556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910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610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81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607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610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811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607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01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418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.327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1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6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674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16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67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674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359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338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.665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87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426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1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876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426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100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098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845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510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700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09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.194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700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094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.194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993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646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.157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21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19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385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21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191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385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18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561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5.718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90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133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518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90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133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518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36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19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937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13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2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938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13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21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.938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21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625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.562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1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6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95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.893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66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954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.893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46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83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045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7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.56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74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.566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91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191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.236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3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72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0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.967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72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0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4.967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72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776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3.012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4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9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6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.227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98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6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7.227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23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85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.698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5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85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04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.273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85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047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.273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73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8.371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6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39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6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1.233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39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960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1.233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38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525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0.897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7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04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9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3.128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04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894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3.128</w:t>
            </w: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82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231</w:t>
            </w: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3.128</w:t>
            </w: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8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0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713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4.841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9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09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6.35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0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4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1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7.76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1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9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12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9.073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2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69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63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.33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94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2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1.45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4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23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86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2.442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5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7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02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.344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6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9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52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.09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7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71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.79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8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53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66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5.463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9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1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6.079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0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09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6.662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1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82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3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7.194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2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32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7.632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3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09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9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.025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4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87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53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.378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lastRenderedPageBreak/>
              <w:t>35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5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9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.673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6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4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79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.951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7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21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29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18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8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07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0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382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9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82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54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536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0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6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66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1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05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765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2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93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858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3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71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929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4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968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5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9.995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6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7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827E-5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8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46E-5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539E-5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9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734E-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59E-5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0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751E-6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077E-6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1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298E-10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377E-9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2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209E-10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055E-10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60A2A" w:rsidRPr="00960A2A" w:rsidTr="00960A2A">
        <w:trPr>
          <w:cantSplit/>
        </w:trPr>
        <w:tc>
          <w:tcPr>
            <w:tcW w:w="11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60A2A" w:rsidRPr="00960A2A" w:rsidRDefault="00960A2A" w:rsidP="0008756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3</w:t>
            </w:r>
          </w:p>
        </w:tc>
        <w:tc>
          <w:tcPr>
            <w:tcW w:w="8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8.590E-18</w:t>
            </w:r>
          </w:p>
        </w:tc>
        <w:tc>
          <w:tcPr>
            <w:tcW w:w="9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1.621E-17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60A2A" w:rsidRPr="00960A2A" w:rsidRDefault="00960A2A" w:rsidP="0008756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7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960A2A" w:rsidRPr="00960A2A" w:rsidRDefault="00960A2A" w:rsidP="0008756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960A2A" w:rsidRDefault="00960A2A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960A2A" w:rsidRDefault="00960A2A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874" w:type="dxa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9"/>
        <w:gridCol w:w="628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8B20BC" w:rsidRPr="00960A2A" w:rsidTr="00960A2A">
        <w:trPr>
          <w:cantSplit/>
        </w:trPr>
        <w:tc>
          <w:tcPr>
            <w:tcW w:w="987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960A2A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 xml:space="preserve">Rotated Component </w:t>
            </w:r>
            <w:proofErr w:type="spellStart"/>
            <w:r w:rsidRPr="00960A2A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</w:rPr>
              <w:t>Matrix</w:t>
            </w:r>
            <w:r w:rsidRPr="00960A2A">
              <w:rPr>
                <w:rFonts w:ascii="Times New Roman" w:hAnsi="Times New Roman" w:cs="Times New Roman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B20BC" w:rsidRPr="00960A2A" w:rsidTr="00960A2A">
        <w:trPr>
          <w:cantSplit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omponent</w:t>
            </w:r>
          </w:p>
        </w:tc>
      </w:tr>
      <w:tr w:rsidR="008B20BC" w:rsidRPr="00960A2A" w:rsidTr="00960A2A">
        <w:trPr>
          <w:cantSplit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B20BC" w:rsidRPr="00960A2A" w:rsidRDefault="008B20B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2</w:t>
            </w: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post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69</w:t>
            </w: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ant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6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ant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43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postAs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3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antAs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3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post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98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NGmGLPsum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mGLPL30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868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mGLPL44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6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mGLPR30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3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mGLPR44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86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Tsum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4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Tvi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81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Tvest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5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lastRenderedPageBreak/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Tsom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3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Tpref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00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ex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9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static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static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dynamic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78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6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dynamic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7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61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indexR44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9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indexR30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3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leftDegree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8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NGdiff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83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:  age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4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v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98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v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verlust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72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VAverlust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70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latL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latR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ITlatAs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rightDegree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46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overallMean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1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straitSD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69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03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straitMean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8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DUSdiff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4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DUSleft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821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straitDegree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leftSD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23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overallSD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2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303</w:t>
            </w: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indexL44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8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VNGindexL30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37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rightMean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0</w:t>
            </w: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leftMean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41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.558</w:t>
            </w: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VVrightSD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FUNDUSright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960A2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84</w:t>
            </w: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VEMPthre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imeDelay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NGdominancy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oVEMP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B20BC" w:rsidRPr="00960A2A" w:rsidTr="00960A2A">
        <w:trPr>
          <w:cantSplit/>
        </w:trPr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B20BC" w:rsidRPr="00960A2A" w:rsidRDefault="008B20BC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Zscore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(</w:t>
            </w:r>
            <w:proofErr w:type="spellStart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VEMPass</w:t>
            </w:r>
            <w:proofErr w:type="spellEnd"/>
            <w:r w:rsidRPr="00960A2A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)</w:t>
            </w:r>
          </w:p>
        </w:tc>
        <w:tc>
          <w:tcPr>
            <w:tcW w:w="6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B20BC" w:rsidRPr="00960A2A" w:rsidRDefault="008B20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8B20BC" w:rsidRDefault="008B20BC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8B20BC">
      <w:pgSz w:w="11903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A2A"/>
    <w:rsid w:val="0008756C"/>
    <w:rsid w:val="008B20BC"/>
    <w:rsid w:val="00960A2A"/>
    <w:rsid w:val="00A731F5"/>
    <w:rsid w:val="00EE317E"/>
    <w:rsid w:val="00F9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B81C10B"/>
  <w14:defaultImageDpi w14:val="0"/>
  <w15:docId w15:val="{FEE25568-54D9-4121-BCD1-67188F0E3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  Rosa</dc:creator>
  <cp:keywords/>
  <dc:description/>
  <cp:lastModifiedBy>Visscher  Rosa</cp:lastModifiedBy>
  <cp:revision>3</cp:revision>
  <dcterms:created xsi:type="dcterms:W3CDTF">2019-03-20T15:29:00Z</dcterms:created>
  <dcterms:modified xsi:type="dcterms:W3CDTF">2019-03-20T15:30:00Z</dcterms:modified>
</cp:coreProperties>
</file>